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202E" w14:textId="7AD55F71" w:rsidR="007A0BAE" w:rsidRDefault="007A0BAE" w:rsidP="00E766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E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334F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90E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0BAE">
        <w:rPr>
          <w:rFonts w:ascii="Times New Roman" w:hAnsi="Times New Roman" w:cs="Times New Roman"/>
          <w:bCs/>
          <w:sz w:val="24"/>
          <w:szCs w:val="24"/>
        </w:rPr>
        <w:t>Notification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 xml:space="preserve"> form of </w:t>
      </w:r>
      <w:r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C90EBD">
        <w:rPr>
          <w:rFonts w:ascii="Times New Roman" w:hAnsi="Times New Roman" w:cs="Times New Roman"/>
          <w:sz w:val="24"/>
          <w:szCs w:val="24"/>
        </w:rPr>
        <w:t>and, foot, and mouth disease in South Kore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816C9" w14:paraId="51564435" w14:textId="77777777" w:rsidTr="00C14D2D">
        <w:tc>
          <w:tcPr>
            <w:tcW w:w="9350" w:type="dxa"/>
          </w:tcPr>
          <w:p w14:paraId="608DE6DD" w14:textId="77777777" w:rsidR="00D816C9" w:rsidRDefault="00D816C9" w:rsidP="00E766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E958F" w14:textId="77777777" w:rsidR="00D816C9" w:rsidRPr="00D816C9" w:rsidRDefault="00D816C9" w:rsidP="00E7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D816C9">
              <w:rPr>
                <w:rFonts w:ascii="Times New Roman" w:hAnsi="Times New Roman" w:cs="Times New Roman"/>
                <w:b/>
                <w:sz w:val="32"/>
                <w:szCs w:val="32"/>
              </w:rPr>
              <w:t>HFMD case notification form</w:t>
            </w:r>
          </w:p>
          <w:p w14:paraId="7C1C70A7" w14:textId="77777777" w:rsidR="00D816C9" w:rsidRPr="002E75E7" w:rsidRDefault="00D816C9" w:rsidP="00E7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1AB179" w14:textId="77777777" w:rsidR="00D816C9" w:rsidRDefault="00D816C9" w:rsidP="00E766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5E7">
              <w:rPr>
                <w:rFonts w:ascii="Times New Roman" w:hAnsi="Times New Roman" w:cs="Times New Roman"/>
                <w:b/>
                <w:sz w:val="24"/>
                <w:szCs w:val="24"/>
              </w:rPr>
              <w:t>Receipt:</w:t>
            </w: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 xml:space="preserve"> Director of the Korean Diseases Control and Prev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cy </w:t>
            </w: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(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CA</w:t>
            </w: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51E6A7" w14:textId="77777777" w:rsidR="00D816C9" w:rsidRPr="002E75E7" w:rsidRDefault="00D816C9" w:rsidP="00E766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76413" w14:textId="0D96FE25" w:rsidR="00D816C9" w:rsidRPr="002E75E7" w:rsidRDefault="00D816C9" w:rsidP="00E7662E">
            <w:pPr>
              <w:pStyle w:val="ListParagraph"/>
              <w:spacing w:line="360" w:lineRule="auto"/>
              <w:ind w:leftChars="0" w:left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erio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urveillance</w:t>
            </w: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: Week (YYYY/MM/DD – YYYY/MM/DD)</w:t>
            </w:r>
          </w:p>
          <w:tbl>
            <w:tblPr>
              <w:tblStyle w:val="TableGrid"/>
              <w:tblW w:w="9125" w:type="dxa"/>
              <w:tblLook w:val="04A0" w:firstRow="1" w:lastRow="0" w:firstColumn="1" w:lastColumn="0" w:noHBand="0" w:noVBand="1"/>
            </w:tblPr>
            <w:tblGrid>
              <w:gridCol w:w="4033"/>
              <w:gridCol w:w="1204"/>
              <w:gridCol w:w="1204"/>
              <w:gridCol w:w="1337"/>
              <w:gridCol w:w="1347"/>
            </w:tblGrid>
            <w:tr w:rsidR="00D816C9" w:rsidRPr="002E75E7" w14:paraId="51BC1C64" w14:textId="77777777" w:rsidTr="00E7662E">
              <w:trPr>
                <w:trHeight w:val="561"/>
              </w:trPr>
              <w:tc>
                <w:tcPr>
                  <w:tcW w:w="4033" w:type="dxa"/>
                </w:tcPr>
                <w:p w14:paraId="2566DCB5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4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e-</w:t>
                  </w: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ification</w:t>
                  </w:r>
                </w:p>
              </w:tc>
              <w:tc>
                <w:tcPr>
                  <w:tcW w:w="1204" w:type="dxa"/>
                </w:tcPr>
                <w:p w14:paraId="762DE13E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0 year</w:t>
                  </w:r>
                </w:p>
              </w:tc>
              <w:tc>
                <w:tcPr>
                  <w:tcW w:w="1204" w:type="dxa"/>
                </w:tcPr>
                <w:p w14:paraId="59271164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1-6 years</w:t>
                  </w:r>
                </w:p>
              </w:tc>
              <w:tc>
                <w:tcPr>
                  <w:tcW w:w="1337" w:type="dxa"/>
                </w:tcPr>
                <w:p w14:paraId="4AD30B8F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7-12 years</w:t>
                  </w:r>
                </w:p>
              </w:tc>
              <w:tc>
                <w:tcPr>
                  <w:tcW w:w="1347" w:type="dxa"/>
                </w:tcPr>
                <w:p w14:paraId="1D6F4BD0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-18 years</w:t>
                  </w:r>
                </w:p>
              </w:tc>
            </w:tr>
            <w:tr w:rsidR="00D816C9" w:rsidRPr="002E75E7" w14:paraId="7F0393D2" w14:textId="77777777" w:rsidTr="00E7662E">
              <w:trPr>
                <w:trHeight w:val="536"/>
              </w:trPr>
              <w:tc>
                <w:tcPr>
                  <w:tcW w:w="4033" w:type="dxa"/>
                </w:tcPr>
                <w:p w14:paraId="3899FA27" w14:textId="3FDB2401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4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umber of patients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visited</w:t>
                  </w:r>
                </w:p>
              </w:tc>
              <w:tc>
                <w:tcPr>
                  <w:tcW w:w="1204" w:type="dxa"/>
                </w:tcPr>
                <w:p w14:paraId="061E6B22" w14:textId="20C0E00E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04" w:type="dxa"/>
                </w:tcPr>
                <w:p w14:paraId="5800BD55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37" w:type="dxa"/>
                </w:tcPr>
                <w:p w14:paraId="2F6C58BF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47" w:type="dxa"/>
                </w:tcPr>
                <w:p w14:paraId="6A955C52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816C9" w:rsidRPr="002E75E7" w14:paraId="5C4F965B" w14:textId="77777777" w:rsidTr="00E7662E">
              <w:trPr>
                <w:trHeight w:val="803"/>
              </w:trPr>
              <w:tc>
                <w:tcPr>
                  <w:tcW w:w="4033" w:type="dxa"/>
                </w:tcPr>
                <w:p w14:paraId="474ADDEB" w14:textId="3F24C050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4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umber of patients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diagnosed </w:t>
                  </w:r>
                  <w:r w:rsidRPr="002E75E7">
                    <w:rPr>
                      <w:rFonts w:ascii="Times New Roman" w:hAnsi="Times New Roman" w:cs="Times New Roman"/>
                      <w:sz w:val="24"/>
                      <w:szCs w:val="24"/>
                    </w:rPr>
                    <w:t>with hand foot and mouth disease</w:t>
                  </w:r>
                </w:p>
              </w:tc>
              <w:tc>
                <w:tcPr>
                  <w:tcW w:w="1204" w:type="dxa"/>
                </w:tcPr>
                <w:p w14:paraId="1E305950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04" w:type="dxa"/>
                </w:tcPr>
                <w:p w14:paraId="3FDF1CD7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37" w:type="dxa"/>
                </w:tcPr>
                <w:p w14:paraId="6D624895" w14:textId="77777777" w:rsidR="00D816C9" w:rsidRPr="002E75E7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47" w:type="dxa"/>
                </w:tcPr>
                <w:p w14:paraId="6E876C38" w14:textId="77777777" w:rsidR="00D816C9" w:rsidRPr="00D816C9" w:rsidRDefault="00D816C9" w:rsidP="00E7662E">
                  <w:pPr>
                    <w:pStyle w:val="ListParagraph"/>
                    <w:spacing w:line="360" w:lineRule="auto"/>
                    <w:ind w:leftChars="0"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AD47240" w14:textId="77777777" w:rsidR="00E7662E" w:rsidRDefault="00E7662E" w:rsidP="00E7662E">
            <w:pPr>
              <w:pStyle w:val="ListParagraph"/>
              <w:spacing w:line="360" w:lineRule="auto"/>
              <w:ind w:leftChars="0" w:left="400" w:right="360" w:firstLine="19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F958A" w14:textId="34891AC3" w:rsidR="00D816C9" w:rsidRPr="002E75E7" w:rsidRDefault="00D816C9" w:rsidP="00E7662E">
            <w:pPr>
              <w:pStyle w:val="ListParagraph"/>
              <w:spacing w:line="360" w:lineRule="auto"/>
              <w:ind w:leftChars="0" w:left="400" w:right="360" w:firstLine="19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Notification date: YYYY/MM/DD</w:t>
            </w:r>
          </w:p>
          <w:p w14:paraId="6A488CCC" w14:textId="77777777" w:rsidR="00D816C9" w:rsidRPr="002E75E7" w:rsidRDefault="00D816C9" w:rsidP="00E7662E">
            <w:pPr>
              <w:pStyle w:val="ListParagraph"/>
              <w:spacing w:line="360" w:lineRule="auto"/>
              <w:ind w:leftChars="0" w:left="400" w:firstLine="19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>Head of the sample monitoring ag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C4E5AC1" w14:textId="168B1BCB" w:rsidR="00D816C9" w:rsidRPr="002E75E7" w:rsidRDefault="00D816C9" w:rsidP="00E7662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 of the sentinel:</w:t>
            </w:r>
          </w:p>
          <w:p w14:paraId="64FC867D" w14:textId="7C7E1C40" w:rsidR="00D816C9" w:rsidRPr="002E75E7" w:rsidRDefault="00D816C9" w:rsidP="00E7662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75E7">
              <w:rPr>
                <w:rFonts w:ascii="Times New Roman" w:hAnsi="Times New Roman" w:cs="Times New Roman"/>
                <w:sz w:val="24"/>
                <w:szCs w:val="24"/>
              </w:rPr>
              <w:t xml:space="preserve">Institution code: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                                                                          Phone number: </w:t>
            </w:r>
          </w:p>
          <w:p w14:paraId="362F582B" w14:textId="77777777" w:rsidR="00D816C9" w:rsidRDefault="00D816C9" w:rsidP="00E766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52052B" w14:textId="0A01B07B" w:rsidR="000A3458" w:rsidRPr="00143AD1" w:rsidRDefault="000A3458" w:rsidP="00143A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A3458" w:rsidRPr="00143AD1" w:rsidSect="00C14D2D">
      <w:footerReference w:type="default" r:id="rId8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2742" w14:textId="77777777" w:rsidR="006E261A" w:rsidRDefault="006E261A" w:rsidP="005F147D">
      <w:pPr>
        <w:spacing w:after="0" w:line="240" w:lineRule="auto"/>
      </w:pPr>
      <w:r>
        <w:separator/>
      </w:r>
    </w:p>
  </w:endnote>
  <w:endnote w:type="continuationSeparator" w:id="0">
    <w:p w14:paraId="72431994" w14:textId="77777777" w:rsidR="006E261A" w:rsidRDefault="006E261A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0DFEB" w14:textId="77777777" w:rsidR="00ED0B7D" w:rsidRDefault="00ED0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11B37" w14:textId="77777777" w:rsidR="006E261A" w:rsidRDefault="006E261A" w:rsidP="005F147D">
      <w:pPr>
        <w:spacing w:after="0" w:line="240" w:lineRule="auto"/>
      </w:pPr>
      <w:r>
        <w:separator/>
      </w:r>
    </w:p>
  </w:footnote>
  <w:footnote w:type="continuationSeparator" w:id="0">
    <w:p w14:paraId="1FACC169" w14:textId="77777777" w:rsidR="006E261A" w:rsidRDefault="006E261A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191C"/>
    <w:multiLevelType w:val="hybridMultilevel"/>
    <w:tmpl w:val="BD54CD22"/>
    <w:lvl w:ilvl="0" w:tplc="CE644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B4578CC"/>
    <w:multiLevelType w:val="hybridMultilevel"/>
    <w:tmpl w:val="D9425F8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69F4733"/>
    <w:multiLevelType w:val="hybridMultilevel"/>
    <w:tmpl w:val="AE880FFC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4896523">
    <w:abstractNumId w:val="1"/>
  </w:num>
  <w:num w:numId="2" w16cid:durableId="597836094">
    <w:abstractNumId w:val="2"/>
  </w:num>
  <w:num w:numId="3" w16cid:durableId="9495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LA0MrI0MLYwsrBU0lEKTi0uzszPAykwrAUAwLPvnCwAAAA="/>
  </w:docVars>
  <w:rsids>
    <w:rsidRoot w:val="000A3458"/>
    <w:rsid w:val="00070763"/>
    <w:rsid w:val="000A3458"/>
    <w:rsid w:val="000D7389"/>
    <w:rsid w:val="00143AD1"/>
    <w:rsid w:val="00196113"/>
    <w:rsid w:val="0024200C"/>
    <w:rsid w:val="0031642A"/>
    <w:rsid w:val="00326ABB"/>
    <w:rsid w:val="003A25C6"/>
    <w:rsid w:val="00465046"/>
    <w:rsid w:val="0046612B"/>
    <w:rsid w:val="004D16B4"/>
    <w:rsid w:val="005334F3"/>
    <w:rsid w:val="005F147D"/>
    <w:rsid w:val="00612219"/>
    <w:rsid w:val="0064478F"/>
    <w:rsid w:val="00677AC2"/>
    <w:rsid w:val="00697CA2"/>
    <w:rsid w:val="006C7F0A"/>
    <w:rsid w:val="006D4A1F"/>
    <w:rsid w:val="006E261A"/>
    <w:rsid w:val="006F6929"/>
    <w:rsid w:val="00712966"/>
    <w:rsid w:val="007A0BAE"/>
    <w:rsid w:val="008325F9"/>
    <w:rsid w:val="00847647"/>
    <w:rsid w:val="00864DAE"/>
    <w:rsid w:val="008C329B"/>
    <w:rsid w:val="008D1CED"/>
    <w:rsid w:val="009223FF"/>
    <w:rsid w:val="009B6F3D"/>
    <w:rsid w:val="009C7E99"/>
    <w:rsid w:val="00A55DC6"/>
    <w:rsid w:val="00A862F3"/>
    <w:rsid w:val="00AB0D1C"/>
    <w:rsid w:val="00B07E22"/>
    <w:rsid w:val="00BD14DE"/>
    <w:rsid w:val="00C14D2D"/>
    <w:rsid w:val="00C36452"/>
    <w:rsid w:val="00C90EBD"/>
    <w:rsid w:val="00CE4FB5"/>
    <w:rsid w:val="00D42CB9"/>
    <w:rsid w:val="00D461BF"/>
    <w:rsid w:val="00D816C9"/>
    <w:rsid w:val="00D82365"/>
    <w:rsid w:val="00D83C81"/>
    <w:rsid w:val="00E7662E"/>
    <w:rsid w:val="00EB57F2"/>
    <w:rsid w:val="00EC3287"/>
    <w:rsid w:val="00EC4F61"/>
    <w:rsid w:val="00EC6A47"/>
    <w:rsid w:val="00ED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A1D0"/>
  <w15:chartTrackingRefBased/>
  <w15:docId w15:val="{7A715A84-6CDC-4CB7-87C1-F0727E9A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63"/>
  </w:style>
  <w:style w:type="paragraph" w:styleId="Heading1">
    <w:name w:val="heading 1"/>
    <w:basedOn w:val="Normal"/>
    <w:next w:val="Normal"/>
    <w:link w:val="Heading1Char"/>
    <w:uiPriority w:val="9"/>
    <w:qFormat/>
    <w:rsid w:val="00ED0B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45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58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8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CE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vwddmdn3b">
    <w:name w:val="gnvwddmdn3b"/>
    <w:basedOn w:val="DefaultParagraphFont"/>
    <w:rsid w:val="008D1CED"/>
  </w:style>
  <w:style w:type="paragraph" w:styleId="Revision">
    <w:name w:val="Revision"/>
    <w:hidden/>
    <w:uiPriority w:val="99"/>
    <w:semiHidden/>
    <w:rsid w:val="008D1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763"/>
  </w:style>
  <w:style w:type="paragraph" w:styleId="Footer">
    <w:name w:val="footer"/>
    <w:basedOn w:val="Normal"/>
    <w:link w:val="Foot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63"/>
  </w:style>
  <w:style w:type="paragraph" w:styleId="ListParagraph">
    <w:name w:val="List Paragraph"/>
    <w:basedOn w:val="Normal"/>
    <w:uiPriority w:val="34"/>
    <w:qFormat/>
    <w:rsid w:val="00D816C9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E99"/>
    <w:pPr>
      <w:spacing w:before="240" w:after="4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E99"/>
    <w:rPr>
      <w:rFonts w:ascii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ED0B7D"/>
    <w:pPr>
      <w:spacing w:before="120" w:after="0" w:line="480" w:lineRule="auto"/>
      <w:jc w:val="both"/>
    </w:pPr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textChar">
    <w:name w:val="text Char"/>
    <w:basedOn w:val="DefaultParagraphFont"/>
    <w:link w:val="text"/>
    <w:rsid w:val="00ED0B7D"/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ED0B7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D0B7D"/>
    <w:pPr>
      <w:keepLines/>
      <w:spacing w:before="480" w:after="0" w:line="276" w:lineRule="auto"/>
      <w:outlineLvl w:val="9"/>
    </w:pPr>
    <w:rPr>
      <w:iCs/>
      <w:color w:val="2E74B5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0B7D"/>
    <w:pPr>
      <w:tabs>
        <w:tab w:val="left" w:pos="480"/>
        <w:tab w:val="right" w:leader="dot" w:pos="9736"/>
      </w:tabs>
      <w:spacing w:before="120" w:after="0" w:line="480" w:lineRule="auto"/>
    </w:pPr>
    <w:rPr>
      <w:rFonts w:ascii="Times New Roman Bold" w:hAnsi="Times New Roman Bold" w:cstheme="minorHAnsi"/>
      <w:b/>
      <w:color w:val="000000" w:themeColor="text1"/>
      <w:sz w:val="20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ED0B7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D0B7D"/>
    <w:pPr>
      <w:spacing w:before="120" w:after="0" w:line="480" w:lineRule="auto"/>
      <w:ind w:left="240"/>
    </w:pPr>
    <w:rPr>
      <w:rFonts w:ascii="Times New Roman Bold" w:hAnsi="Times New Roman Bold" w:cstheme="minorHAnsi"/>
      <w:i/>
      <w:iCs/>
      <w:color w:val="000000" w:themeColor="text1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50AB-D6BE-4ED9-9074-02221756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[교원]유석현</cp:lastModifiedBy>
  <cp:revision>3</cp:revision>
  <cp:lastPrinted>2024-06-10T03:07:00Z</cp:lastPrinted>
  <dcterms:created xsi:type="dcterms:W3CDTF">2024-06-10T06:56:00Z</dcterms:created>
  <dcterms:modified xsi:type="dcterms:W3CDTF">2024-06-2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